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List of prime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8"/>
        <w:gridCol w:w="5485"/>
      </w:tblGrid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e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Sequence 5’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>
                <w:lang w:val="en-US"/>
              </w:rPr>
              <w:t xml:space="preserve"> 3’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1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RAARGAYCGNCAYAGCA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2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AARATHNRMACAGCWCAAG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GCWCAAGGYCYWAGRG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4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WGCWCAAGGYAYTMGDG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4b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MGAYCGNCAYAGCAARA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3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NAGRGAYCGNAGRAT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28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WGCNCARGGYAYTMGNG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5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TTATGGTTCAAGAYATG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WAGYAAAACNGTNGAATG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YTKGATRGCDGHYTTBGA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CCANTSNASNGTTTTRC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3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YTCMDTWGTTCKYT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CTCCTTAGTTCKYT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RCCAWTCNACNGTYTTR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6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ACCANTCAACAGTYTTR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7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TYCTCTCCCTTGCC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8 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CCTTTGSAGCGRGTTA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9 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TTRAMTGYAGCTTTAC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439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YCTNGCTCTTKCTCTTG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440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CTNGCCCTTNCYCTT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1a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AAAGCCAGCAAAACT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1a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TTCTGCGGGTGATGAA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2a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GATCGGCACAGCAAGA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2a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CAATTGGGGCTTACT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2b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ATCGCCCGTAAGTTC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CyL2b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GTCCACATGTATCAA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aCyL1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CAAGGTCCTAGAGATCG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aCyL1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AGGGGATTGAATGTAGC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aCyL2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CACTAGGGACAGGAGAA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aCyL2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TTGTCGTTTTCTCTCTC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CyL1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AGAATGAGGCTTTCACT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CyL1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AGGATTGAATGCAGCTTT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CyL2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TAGGGACCGAAGAAT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CyL2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GAGGCAACCACATCT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1a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AAAAGAACGGACACCAA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1a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GGTAGTCAAACATCGAA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1b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CAATGAACAACGATAC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1b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ATCTGGCCACTGCAAGTC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2aF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CACATGGAGCATGGAATG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CyL2a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CTGCTTTGATTTCTCCG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a = degenerate primers used to characterize </w:t>
      </w:r>
      <w:r>
        <w:rPr>
          <w:i/>
          <w:lang w:val="en-GB"/>
        </w:rPr>
        <w:t>C</w:t>
      </w:r>
      <w:r>
        <w:rPr>
          <w:i/>
          <w:iCs/>
          <w:smallCaps/>
          <w:lang w:val="en-GB"/>
        </w:rPr>
        <w:t>yc</w:t>
      </w:r>
      <w:r>
        <w:rPr>
          <w:lang w:val="en-GB"/>
        </w:rPr>
        <w:t>-like genes, b = specific primers used for semi-quantitative PCR analysis. The specificity was checked by sequencing the amplification product. F: forward, R: revers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13:38:00Z</dcterms:created>
  <dc:creator>inra</dc:creator>
  <dc:description/>
  <cp:keywords/>
  <dc:language>en-US</dc:language>
  <cp:lastModifiedBy>Florian Jabbour</cp:lastModifiedBy>
  <dcterms:modified xsi:type="dcterms:W3CDTF">2014-03-05T18:14:00Z</dcterms:modified>
  <cp:revision>4</cp:revision>
  <dc:subject/>
  <dc:title>Table 6: List of primers used in the semiquantitative RT-PCR, with their associated Tm</dc:title>
</cp:coreProperties>
</file>